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1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5"/>
        <w:gridCol w:w="918"/>
        <w:gridCol w:w="2154"/>
        <w:gridCol w:w="1701"/>
        <w:gridCol w:w="1576"/>
        <w:gridCol w:w="794"/>
      </w:tblGrid>
      <w:tr w:rsidR="005A12A2" w:rsidRPr="00D126D7" w14:paraId="394DC93B" w14:textId="77777777" w:rsidTr="002427A9">
        <w:trPr>
          <w:trHeight w:val="300"/>
        </w:trPr>
        <w:tc>
          <w:tcPr>
            <w:tcW w:w="1035" w:type="dxa"/>
            <w:shd w:val="clear" w:color="auto" w:fill="D9D9D9" w:themeFill="background1" w:themeFillShade="D9"/>
            <w:noWrap/>
            <w:vAlign w:val="center"/>
            <w:hideMark/>
          </w:tcPr>
          <w:p w14:paraId="5EE0387F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ccession</w:t>
            </w:r>
          </w:p>
        </w:tc>
        <w:tc>
          <w:tcPr>
            <w:tcW w:w="907" w:type="dxa"/>
            <w:shd w:val="clear" w:color="auto" w:fill="D9D9D9" w:themeFill="background1" w:themeFillShade="D9"/>
            <w:noWrap/>
            <w:vAlign w:val="center"/>
            <w:hideMark/>
          </w:tcPr>
          <w:p w14:paraId="5AE45574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ene</w:t>
            </w:r>
          </w:p>
        </w:tc>
        <w:tc>
          <w:tcPr>
            <w:tcW w:w="2154" w:type="dxa"/>
            <w:shd w:val="clear" w:color="auto" w:fill="D9D9D9" w:themeFill="background1" w:themeFillShade="D9"/>
            <w:noWrap/>
            <w:vAlign w:val="center"/>
            <w:hideMark/>
          </w:tcPr>
          <w:p w14:paraId="04AF3616" w14:textId="77777777" w:rsidR="005A12A2" w:rsidRPr="00D126D7" w:rsidRDefault="005A12A2" w:rsidP="00E56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otein Description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50BA8F88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nique Peptides</w:t>
            </w:r>
          </w:p>
        </w:tc>
        <w:tc>
          <w:tcPr>
            <w:tcW w:w="1576" w:type="dxa"/>
            <w:shd w:val="clear" w:color="auto" w:fill="D9D9D9" w:themeFill="background1" w:themeFillShade="D9"/>
            <w:noWrap/>
            <w:vAlign w:val="center"/>
            <w:hideMark/>
          </w:tcPr>
          <w:p w14:paraId="20212E53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tient/Control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14:paraId="33FAD86E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Value</w:t>
            </w:r>
          </w:p>
        </w:tc>
      </w:tr>
      <w:tr w:rsidR="005A12A2" w:rsidRPr="00D126D7" w14:paraId="689AFDC8" w14:textId="77777777" w:rsidTr="002427A9">
        <w:trPr>
          <w:trHeight w:val="300"/>
        </w:trPr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782DAB08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3784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B074081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NCA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0424C3D" w14:textId="77777777" w:rsidR="005A12A2" w:rsidRPr="00D126D7" w:rsidRDefault="005A12A2" w:rsidP="00E56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lpha-synucle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737C8D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B7E167F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F31E7EA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4</w:t>
            </w:r>
          </w:p>
        </w:tc>
      </w:tr>
      <w:tr w:rsidR="005A12A2" w:rsidRPr="00D126D7" w14:paraId="2BC4B739" w14:textId="77777777" w:rsidTr="002427A9">
        <w:trPr>
          <w:trHeight w:val="300"/>
        </w:trPr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1D06D293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376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9C920FA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YNGR2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2402ECEA" w14:textId="77777777" w:rsidR="005A12A2" w:rsidRPr="00D126D7" w:rsidRDefault="005A12A2" w:rsidP="00E56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ynaptogyrin-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479B89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9269809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8A34CC2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28</w:t>
            </w:r>
          </w:p>
        </w:tc>
      </w:tr>
      <w:tr w:rsidR="005A12A2" w:rsidRPr="00D126D7" w14:paraId="400CD503" w14:textId="77777777" w:rsidTr="002427A9">
        <w:trPr>
          <w:trHeight w:val="300"/>
        </w:trPr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4B5CC37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Q1469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D6830E6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SD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128B601" w14:textId="77777777" w:rsidR="005A12A2" w:rsidRPr="00D126D7" w:rsidRDefault="005A12A2" w:rsidP="00E56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RP chaperone MES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DB2505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F2816CA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FFF4BD4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45</w:t>
            </w:r>
          </w:p>
        </w:tc>
      </w:tr>
      <w:tr w:rsidR="005A12A2" w:rsidRPr="00D126D7" w14:paraId="7ABB4071" w14:textId="77777777" w:rsidTr="002427A9">
        <w:trPr>
          <w:trHeight w:val="300"/>
        </w:trPr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4754BB7E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Q9268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8A99DBA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RGN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E14B0F4" w14:textId="77777777" w:rsidR="005A12A2" w:rsidRPr="00D126D7" w:rsidRDefault="005A12A2" w:rsidP="00E56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urogran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D545F3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2E955CB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C8D1067" w14:textId="77777777" w:rsidR="005A12A2" w:rsidRPr="00D126D7" w:rsidRDefault="005A12A2" w:rsidP="00D1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126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0</w:t>
            </w:r>
          </w:p>
        </w:tc>
      </w:tr>
    </w:tbl>
    <w:p w14:paraId="299BC002" w14:textId="77777777" w:rsidR="00590D4F" w:rsidRPr="00D126D7" w:rsidRDefault="00590D4F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590D4F" w:rsidRPr="00D126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58B"/>
    <w:rsid w:val="0004182D"/>
    <w:rsid w:val="0021458B"/>
    <w:rsid w:val="002427A9"/>
    <w:rsid w:val="00242E81"/>
    <w:rsid w:val="00590D4F"/>
    <w:rsid w:val="005A12A2"/>
    <w:rsid w:val="007802E9"/>
    <w:rsid w:val="00856C18"/>
    <w:rsid w:val="00D126D7"/>
    <w:rsid w:val="00E5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8A4F85-36D9-4BF7-B653-79804C480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98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11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tschel, Andreas</dc:creator>
  <cp:keywords/>
  <dc:description/>
  <cp:lastModifiedBy>Salomo, Rüdiger</cp:lastModifiedBy>
  <cp:revision>5</cp:revision>
  <dcterms:created xsi:type="dcterms:W3CDTF">2024-07-23T08:42:00Z</dcterms:created>
  <dcterms:modified xsi:type="dcterms:W3CDTF">2024-09-12T11:06:00Z</dcterms:modified>
</cp:coreProperties>
</file>